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FEA" w:rsidRDefault="000B2FEA" w:rsidP="000B2FEA">
      <w:pPr>
        <w:spacing w:after="120" w:line="36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</w:pPr>
      <w:bookmarkStart w:id="0" w:name="_GoBack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>Supplementary Table 1</w:t>
      </w:r>
      <w:bookmarkEnd w:id="0"/>
      <w:r w:rsidRPr="00E1262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 xml:space="preserve">. </w:t>
      </w:r>
      <w:r w:rsidRPr="00D20F5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Spacer sequences that comprise the CRISPR arrays. These spacers are associated with sequences corresponding to phages.</w:t>
      </w:r>
    </w:p>
    <w:tbl>
      <w:tblPr>
        <w:tblStyle w:val="Textocomentario"/>
        <w:tblW w:w="13862" w:type="dxa"/>
        <w:tblInd w:w="-8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0"/>
        <w:gridCol w:w="1566"/>
        <w:gridCol w:w="1602"/>
        <w:gridCol w:w="699"/>
        <w:gridCol w:w="1176"/>
        <w:gridCol w:w="720"/>
        <w:gridCol w:w="721"/>
        <w:gridCol w:w="6158"/>
      </w:tblGrid>
      <w:tr w:rsidR="000B2FEA" w:rsidRPr="000B2FEA" w:rsidTr="000B2FEA">
        <w:trPr>
          <w:trHeight w:val="300"/>
        </w:trPr>
        <w:tc>
          <w:tcPr>
            <w:tcW w:w="13862" w:type="dxa"/>
            <w:gridSpan w:val="8"/>
            <w:tcBorders>
              <w:bottom w:val="single" w:sz="4" w:space="0" w:color="auto"/>
            </w:tcBorders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510197-</w:t>
            </w:r>
            <w:r w:rsidRPr="000B2FEA">
              <w:rPr>
                <w:rFonts w:ascii="Times New Roman" w:eastAsia="Calibri" w:hAnsi="Times New Roman" w:cs="Times New Roman"/>
                <w:b/>
                <w:bCs/>
                <w:i/>
                <w:iCs/>
                <w:sz w:val="14"/>
                <w:szCs w:val="14"/>
              </w:rPr>
              <w:t>Cronobacter spp.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B2FEA" w:rsidRPr="000B2FEA" w:rsidRDefault="000B2FEA" w:rsidP="000B2FEA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0B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>Phage</w:t>
            </w:r>
            <w:proofErr w:type="spellEnd"/>
            <w:r w:rsidRPr="000B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 xml:space="preserve"> ID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B2FEA" w:rsidRPr="000B2FEA" w:rsidRDefault="000B2FEA" w:rsidP="000B2FEA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0B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>Phage</w:t>
            </w:r>
            <w:proofErr w:type="spellEnd"/>
            <w:r w:rsidRPr="000B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 xml:space="preserve"> </w:t>
            </w:r>
            <w:proofErr w:type="spellStart"/>
            <w:r w:rsidRPr="000B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>Name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B2FEA" w:rsidRPr="000B2FEA" w:rsidRDefault="000B2FEA" w:rsidP="000B2FEA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0B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>Spacer</w:t>
            </w:r>
            <w:proofErr w:type="spellEnd"/>
            <w:r w:rsidRPr="000B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 xml:space="preserve"> ID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B2FEA" w:rsidRPr="000B2FEA" w:rsidRDefault="000B2FEA" w:rsidP="000B2FEA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0B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>Identity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B2FEA" w:rsidRPr="000B2FEA" w:rsidRDefault="000B2FEA" w:rsidP="000B2FEA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0B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>Coverage</w:t>
            </w:r>
            <w:proofErr w:type="spellEnd"/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B2FEA" w:rsidRPr="000B2FEA" w:rsidRDefault="000B2FEA" w:rsidP="000B2FEA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 xml:space="preserve">Hit </w:t>
            </w:r>
            <w:proofErr w:type="spellStart"/>
            <w:r w:rsidRPr="000B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>Length</w:t>
            </w:r>
            <w:proofErr w:type="spellEnd"/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B2FEA" w:rsidRPr="000B2FEA" w:rsidRDefault="000B2FEA" w:rsidP="000B2FEA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 xml:space="preserve">Hit </w:t>
            </w:r>
            <w:proofErr w:type="spellStart"/>
            <w:r w:rsidRPr="000B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>Postition</w:t>
            </w:r>
            <w:proofErr w:type="spellEnd"/>
          </w:p>
        </w:tc>
        <w:tc>
          <w:tcPr>
            <w:tcW w:w="60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B2FEA" w:rsidRPr="000B2FEA" w:rsidRDefault="000B2FEA" w:rsidP="000B2FEA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0B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>Spacer</w:t>
            </w:r>
            <w:proofErr w:type="spellEnd"/>
            <w:r w:rsidRPr="000B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 xml:space="preserve"> </w:t>
            </w:r>
            <w:proofErr w:type="spellStart"/>
            <w:r w:rsidRPr="000B2FE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MX"/>
              </w:rPr>
              <w:t>Sequence</w:t>
            </w:r>
            <w:proofErr w:type="spellEnd"/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tcBorders>
              <w:top w:val="single" w:sz="4" w:space="0" w:color="auto"/>
            </w:tcBorders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05886.2|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Burkholderia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BcepB1A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tcBorders>
              <w:top w:val="single" w:sz="4" w:space="0" w:color="auto"/>
            </w:tcBorders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6036-26016</w:t>
            </w:r>
          </w:p>
        </w:tc>
        <w:tc>
          <w:tcPr>
            <w:tcW w:w="6078" w:type="dxa"/>
            <w:tcBorders>
              <w:top w:val="single" w:sz="4" w:space="0" w:color="auto"/>
            </w:tcBorders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06949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Enterobacteria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ES18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1|126643|6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95.8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3259-13282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13693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Shigella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Ag3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2546-102522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15296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ViI</w:t>
            </w:r>
            <w:proofErr w:type="spellEnd"/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19969-119947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16073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SFP10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120-100097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16073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SFP10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96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19251-119227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16570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Escherichia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Cba120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18905-118881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16570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Escherichia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Cba120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99779-99756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16767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Erwinia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PEp14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1|126643|6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96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41823-41847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19452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Escherichia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xI</w:t>
            </w:r>
            <w:proofErr w:type="spellEnd"/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6314-106292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19522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ectobacterium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ZF40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1|126643|6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93.6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6744-16774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19530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PhiSH19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1569-101546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19545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SPN3UB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1|126643|6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90.3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6060-16089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19704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Enterobacteria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mEp237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1|126643|6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95.8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0066-20089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lastRenderedPageBreak/>
              <w:t>ref|NC_019706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Enterobacteria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mEp043 c-1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1|126643|6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95.8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0227-20250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19710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Enterobacteria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HK140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1|126643|6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95.8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8617-18640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19717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Enterobacteria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HK225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1|126643|6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95.8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0072-20095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19720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Enterobacterial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mEp213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1|126643|6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95.8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0227-20250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19910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SKML-39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5500-25523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19910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SKML-39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5912-25935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19925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Dickeya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virus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Limestone</w:t>
            </w:r>
            <w:proofErr w:type="spellEnd"/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96986-96963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19927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Cronobacter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ENT47670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5.15|202404|32|510290-18_contig5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96.9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81-1112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ATTACAACCAGATCCCCGGCACTACGCAGACA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20083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Serratia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phiMAM1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1|126643|6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61400-61424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20083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Serratia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phiMAM1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4385-104405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21190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Enterobacteria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phi80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1|126643|6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95.8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1550-21573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22343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Klebsiella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0507-KN2-1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19272-119295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22768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Maynard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38331-38355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23589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Shigella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pSb-1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3717-13697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23601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Pseudomonas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phiPsa374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4106-4084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23856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almonella phage vB_SalM_SJ2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15289-115311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23856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almonella phage vB_SalM_SJ2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28053-128075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24122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almonella phage vB_SalM_SJ3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96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1158-101182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lastRenderedPageBreak/>
              <w:t>ref|NC_025452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Dickeya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RC-2014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72114-72092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27119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Det7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2710-12733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27119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Det7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5528-5550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27995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Escherichia phage vB_EcoM_ECO1230-10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915-891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29042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38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56118-56141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31007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Erwinia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 xml:space="preserve"> phage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vB_EamM_EarlPhillipIV</w:t>
            </w:r>
            <w:proofErr w:type="spellEnd"/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3081-103101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31026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phSE-2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9587-29567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31045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GG32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38788-138765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31045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GG32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96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925-901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31048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Enterobacter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Arya</w:t>
            </w:r>
            <w:proofErr w:type="spellEnd"/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5914-25938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31053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Klebsiella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PKP126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34418-34442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31128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Salmonella phage vB_SalM_PM10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65572-65594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31264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Brucella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BiPBO1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34753-34733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31924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IME207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96.2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36253-36278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31940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118970_sal3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1|126643|6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93.3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73966-73995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31940.1|</w:t>
            </w:r>
          </w:p>
        </w:tc>
        <w:tc>
          <w:tcPr>
            <w:tcW w:w="154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118970_sal3</w:t>
            </w:r>
          </w:p>
        </w:tc>
        <w:tc>
          <w:tcPr>
            <w:tcW w:w="1584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96.2</w:t>
            </w:r>
          </w:p>
        </w:tc>
        <w:tc>
          <w:tcPr>
            <w:tcW w:w="1163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769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73966-73991</w:t>
            </w:r>
          </w:p>
        </w:tc>
        <w:tc>
          <w:tcPr>
            <w:tcW w:w="6078" w:type="dxa"/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ref|NC_031940.1|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118970_sal3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95.8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34503-34526</w:t>
            </w:r>
          </w:p>
        </w:tc>
        <w:tc>
          <w:tcPr>
            <w:tcW w:w="6078" w:type="dxa"/>
            <w:tcBorders>
              <w:bottom w:val="single" w:sz="4" w:space="0" w:color="auto"/>
            </w:tcBorders>
            <w:noWrap/>
            <w:hideMark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3862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lastRenderedPageBreak/>
              <w:t>510290-</w:t>
            </w:r>
            <w:r w:rsidRPr="000B2FEA">
              <w:rPr>
                <w:rFonts w:ascii="Times New Roman" w:eastAsia="Calibri" w:hAnsi="Times New Roman" w:cs="Times New Roman"/>
                <w:b/>
                <w:bCs/>
                <w:i/>
                <w:iCs/>
                <w:sz w:val="14"/>
                <w:szCs w:val="14"/>
              </w:rPr>
              <w:t>Cronobacter spp.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05886.2|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Burkholderi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BcepB1A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6036-26016</w:t>
            </w:r>
          </w:p>
        </w:tc>
        <w:tc>
          <w:tcPr>
            <w:tcW w:w="6078" w:type="dxa"/>
            <w:tcBorders>
              <w:top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06949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Enterobacteri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ES18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1|126643|6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5.83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477611940299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3259-13282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3693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Shigell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Ag3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2546-102522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5296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ViI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19969-119947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6073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SFP10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120-100097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6073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SFP10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6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19251-119227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6570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Escherichi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Cba120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18905-118881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6570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Escherichi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Cba120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9779-99756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6767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Erwini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PEp14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1|126643|6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6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477611940299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41823-41847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9452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Escherichi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xI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6314-106292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9522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ectobacterium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ZF40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1|126643|6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3.55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477611940299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31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6744-16774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9530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PhiSH19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1569-101546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9545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SPN3UB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1|126643|6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0.32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477611940299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31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6060-16089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9704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Enterobacteri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mEp237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1|126643|6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5.83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477611940299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0066-20089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9706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Enterobacteri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mEp043 c-1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1|126643|6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5.83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477611940299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0227-20250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lastRenderedPageBreak/>
              <w:t>ref|NC_019710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Enterobacteri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HK140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1|126643|6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5.83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477611940299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8617-18640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9717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Enterobacteri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HK225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1|126643|6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5.83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477611940299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0072-20095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9720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Enterobacterial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mEp213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1|126643|6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5.83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477611940299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0227-20250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9910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SKML-39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500-25523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9910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SKML-39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912-25935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9925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Dickey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virus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Limestone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6986-96963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9927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Cronobacter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ENT47670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5.15|202404|32|510290-18_contig5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6.88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32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81-1112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TTACAACCAGATCCCCGGCACTACGCAGACA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0083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errati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phiMAM1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1|126643|6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477611940299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61400-61424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0083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errati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phiMAM1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4385-104405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1190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Enterobacteri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phi80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1|126643|6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5.83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477611940299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1550-21573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2343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Klebsiell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0507-KN2-1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19272-119295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2768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Maynard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38331-38355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3589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Shigell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pSb-1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3717-13697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3601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Pseudomonas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phiPsa374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4106-4084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3856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  <w:lang w:val="en-US"/>
              </w:rPr>
              <w:t>Salmonella phage vB_SalM_SJ2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15289-115311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3856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  <w:lang w:val="en-US"/>
              </w:rPr>
              <w:t>Salmonella phage vB_SalM_SJ2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28053-128075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lastRenderedPageBreak/>
              <w:t>ref|NC_024122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  <w:lang w:val="en-US"/>
              </w:rPr>
              <w:t>Salmonella phage vB_SalM_SJ3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6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1158-101182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5452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Dickey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RC-2014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72114-72092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7119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Det7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2710-12733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7119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Det7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5528-5550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7995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  <w:lang w:val="en-US"/>
              </w:rPr>
              <w:t>Escherichia phage vB_EcoM_ECO1230-10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15-891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9042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38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56118-56141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31007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  <w:lang w:val="en-US"/>
              </w:rPr>
              <w:t>Erwini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  <w:lang w:val="en-US"/>
              </w:rPr>
              <w:t xml:space="preserve"> phage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  <w:lang w:val="en-US"/>
              </w:rPr>
              <w:t>vB_EamM_EarlPhillipIV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3081-103101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31026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phSE-2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9587-29567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31045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GG32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38788-138765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31045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GG32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6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25-901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31048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Enterobacter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rya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914-25938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31053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Klebsiell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PKP126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34418-34442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31128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  <w:lang w:val="en-US"/>
              </w:rPr>
              <w:t>Salmonella phage vB_SalM_PM10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65572-65594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31264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Brucell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BiPBO1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34753-34733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31924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IME207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6.15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6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36253-36278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31940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118970_sal3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1|126643|6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3.33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477611940299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30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73966-73995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lastRenderedPageBreak/>
              <w:t>ref|NC_031940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118970_sal3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6.15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6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73966-73991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color w:val="FFFF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31940.1|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color w:val="FFFF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118970_sal3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6764|57|510290-18_contig1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5.83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34503-34526</w:t>
            </w:r>
          </w:p>
        </w:tc>
        <w:tc>
          <w:tcPr>
            <w:tcW w:w="607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386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b/>
                <w:bCs/>
                <w:color w:val="000000"/>
                <w:sz w:val="14"/>
                <w:szCs w:val="14"/>
              </w:rPr>
            </w:pPr>
            <w:r w:rsidRPr="000B2FEA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510199-</w:t>
            </w:r>
            <w:r w:rsidRPr="000B2FEA">
              <w:rPr>
                <w:rFonts w:ascii="Times New Roman" w:eastAsia="Calibri" w:hAnsi="Times New Roman" w:cs="Times New Roman"/>
                <w:b/>
                <w:bCs/>
                <w:i/>
                <w:iCs/>
                <w:sz w:val="14"/>
                <w:szCs w:val="14"/>
              </w:rPr>
              <w:t>Cronobacter spp.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05886.2|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Burkholderi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BcepB1A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6036-26016</w:t>
            </w:r>
          </w:p>
        </w:tc>
        <w:tc>
          <w:tcPr>
            <w:tcW w:w="6078" w:type="dxa"/>
            <w:tcBorders>
              <w:top w:val="single" w:sz="4" w:space="0" w:color="auto"/>
            </w:tcBorders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06949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Enterobacteri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ES18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1|127937|6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5.83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477611940299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3259-13282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3693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Shigell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Ag3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2546-102522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5296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ViI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19969-119947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6073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SFP10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120-100097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6073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SFP10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6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19251-119227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6570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Escherichi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Cba120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18905-118881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6570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Escherichi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Cba120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9779-99756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6767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Erwini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PEp14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1|127937|6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6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477611940299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41823-41847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9452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Escherichi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xI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6314-106292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9522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ectobacterium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ZF40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1|127937|6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3.55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477611940299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31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6744-16774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9530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PhiSH19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1569-101546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9545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SPN3UB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1|127937|6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0.32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477611940299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31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6060-16089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lastRenderedPageBreak/>
              <w:t>ref|NC_019704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Enterobacteri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mEp237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1|127937|6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5.83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477611940299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0066-20089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9706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Enterobacteri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mEp043 c-1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1|127937|6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5.83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477611940299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0227-20250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9710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Enterobacteri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HK140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1|127937|6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5.83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477611940299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8617-18640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9717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Enterobacteri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HK225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1|127937|6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5.83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477611940299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0072-20095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9720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Enterobacterial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mEp213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1|127937|6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5.83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477611940299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0227-20250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9910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SKML-39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500-25523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9910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SKML-39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912-25935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9925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Dickey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virus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Limestone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6986-96963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19927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Cronobacter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ENT47670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3.9|77976|35|510199-19_contig7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6.88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914285714286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32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112-1081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ACTGTCTGCGTAGTGCCGGGGATCTGGTTGTAAT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0083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errati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phiMAM1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1|127937|6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477611940299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61400-61424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0083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errati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phiMAM1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4385-104405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1190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Enterobacteri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phi80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1|127937|6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5.83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477611940299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1550-21573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2343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Klebsiell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0507-KN2-1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19272-119295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2768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Maynard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38331-38355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3589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Shigell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pSb-1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3717-13697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3601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Pseudomonas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phiPsa374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4106-4084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3856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  <w:lang w:val="en-US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  <w:lang w:val="en-US"/>
              </w:rPr>
              <w:t>Salmonella phage vB_SalM_SJ2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15289-115311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lastRenderedPageBreak/>
              <w:t>ref|NC_023856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  <w:lang w:val="en-US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  <w:lang w:val="en-US"/>
              </w:rPr>
              <w:t>Salmonella phage vB_SalM_SJ2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28053-128075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4122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  <w:lang w:val="en-US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  <w:lang w:val="en-US"/>
              </w:rPr>
              <w:t>Salmonella phage vB_SalM_SJ3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6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1158-101182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5452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Dickey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RC-2014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72114-72092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7119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Det7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2710-12733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7119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Det7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5528-5550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7995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  <w:lang w:val="en-US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  <w:lang w:val="en-US"/>
              </w:rPr>
              <w:t>Escherichia phage vB_EcoM_ECO1230-10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15-891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29042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38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56118-56141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31007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  <w:lang w:val="en-US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  <w:lang w:val="en-US"/>
              </w:rPr>
              <w:t>Erwini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  <w:lang w:val="en-US"/>
              </w:rPr>
              <w:t xml:space="preserve"> phage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  <w:lang w:val="en-US"/>
              </w:rPr>
              <w:t>vB_EamM_EarlPhillipIV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3081-103101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31026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phSE-2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9587-29567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31045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GG32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38788-138765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31045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GG32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6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25-901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31048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Enterobacter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rya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914-25938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31053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Klebsiell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PKP126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34418-34442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31128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  <w:lang w:val="en-US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  <w:lang w:val="en-US"/>
              </w:rPr>
              <w:t>Salmonella phage vB_SalM_PM10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65572-65594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31264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Brucella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BiPBO1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34753-34733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31924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IME207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6.15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6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36253-36278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lastRenderedPageBreak/>
              <w:t>ref|NC_031940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118970_sal3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1|127937|6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3.33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477611940299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30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73966-73995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AGAACCCGGCTTACCGGTCAGCTTCACACTTTAGAAAACCCCGCTCCGGCGGGGTTTTTGCTTTTTG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31940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118970_sal3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6.15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6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73966-73991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  <w:tr w:rsidR="000B2FEA" w:rsidRPr="000B2FEA" w:rsidTr="000B2FEA">
        <w:trPr>
          <w:trHeight w:val="300"/>
        </w:trPr>
        <w:tc>
          <w:tcPr>
            <w:tcW w:w="1207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ref|NC_031940.1|</w:t>
            </w:r>
          </w:p>
        </w:tc>
        <w:tc>
          <w:tcPr>
            <w:tcW w:w="154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Salmonella </w:t>
            </w:r>
            <w:proofErr w:type="spellStart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phage</w:t>
            </w:r>
            <w:proofErr w:type="spellEnd"/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 xml:space="preserve"> 118970_sal3</w:t>
            </w:r>
          </w:p>
        </w:tc>
        <w:tc>
          <w:tcPr>
            <w:tcW w:w="1584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1.2|128058|57|510199-19_contig1</w:t>
            </w:r>
          </w:p>
        </w:tc>
        <w:tc>
          <w:tcPr>
            <w:tcW w:w="745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95.83</w:t>
            </w:r>
          </w:p>
        </w:tc>
        <w:tc>
          <w:tcPr>
            <w:tcW w:w="1163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0.561403508772</w:t>
            </w:r>
          </w:p>
        </w:tc>
        <w:tc>
          <w:tcPr>
            <w:tcW w:w="76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9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34503-34526</w:t>
            </w:r>
          </w:p>
        </w:tc>
        <w:tc>
          <w:tcPr>
            <w:tcW w:w="6078" w:type="dxa"/>
            <w:shd w:val="clear" w:color="auto" w:fill="auto"/>
            <w:noWrap/>
          </w:tcPr>
          <w:p w:rsidR="000B2FEA" w:rsidRPr="000B2FEA" w:rsidRDefault="000B2FEA" w:rsidP="000B2FEA">
            <w:pPr>
              <w:rPr>
                <w:rFonts w:ascii="Helvetica" w:eastAsia="Calibri" w:hAnsi="Helvetica" w:cs="Helvetica"/>
                <w:color w:val="000000"/>
                <w:sz w:val="14"/>
                <w:szCs w:val="14"/>
              </w:rPr>
            </w:pPr>
            <w:r w:rsidRPr="000B2FEA">
              <w:rPr>
                <w:rFonts w:ascii="Helvetica" w:eastAsia="Calibri" w:hAnsi="Helvetica" w:cs="Helvetica"/>
                <w:color w:val="000000"/>
                <w:sz w:val="14"/>
                <w:szCs w:val="14"/>
              </w:rPr>
              <w:t>CGCGGCTTACCGGCAAGCTTCACACATTAGAAAACCCCGCTTCGGCGGGGTTTTTGC</w:t>
            </w:r>
          </w:p>
        </w:tc>
      </w:tr>
    </w:tbl>
    <w:p w:rsidR="000B2FEA" w:rsidRPr="000B2FEA" w:rsidRDefault="000B2FEA" w:rsidP="000B2FEA">
      <w:pPr>
        <w:rPr>
          <w:rFonts w:ascii="Times New Roman" w:eastAsia="Calibri" w:hAnsi="Times New Roman" w:cs="Times New Roman"/>
          <w:b/>
          <w:bCs/>
          <w:lang w:val="es-MX"/>
        </w:rPr>
      </w:pPr>
    </w:p>
    <w:p w:rsidR="000B2FEA" w:rsidRPr="000B2FEA" w:rsidRDefault="000B2FEA" w:rsidP="000B2FEA">
      <w:pPr>
        <w:rPr>
          <w:rFonts w:ascii="Times New Roman" w:eastAsia="Calibri" w:hAnsi="Times New Roman" w:cs="Times New Roman"/>
          <w:b/>
          <w:bCs/>
          <w:lang w:val="es-MX"/>
        </w:rPr>
      </w:pPr>
    </w:p>
    <w:p w:rsidR="000B2FEA" w:rsidRPr="000B2FEA" w:rsidRDefault="000B2FEA" w:rsidP="000B2FEA">
      <w:pPr>
        <w:rPr>
          <w:rFonts w:ascii="Times New Roman" w:eastAsia="Calibri" w:hAnsi="Times New Roman" w:cs="Times New Roman"/>
          <w:b/>
          <w:bCs/>
          <w:lang w:val="es-MX"/>
        </w:rPr>
      </w:pPr>
    </w:p>
    <w:p w:rsidR="000B2FEA" w:rsidRDefault="000B2FEA" w:rsidP="000B2FEA">
      <w:pPr>
        <w:rPr>
          <w:rFonts w:ascii="Times New Roman" w:eastAsia="Calibri" w:hAnsi="Times New Roman" w:cs="Times New Roman"/>
          <w:b/>
          <w:bCs/>
          <w:lang w:val="es-MX"/>
        </w:rPr>
      </w:pPr>
    </w:p>
    <w:p w:rsidR="000B2FEA" w:rsidRDefault="000B2FEA" w:rsidP="000B2FEA">
      <w:pPr>
        <w:rPr>
          <w:rFonts w:ascii="Times New Roman" w:eastAsia="Calibri" w:hAnsi="Times New Roman" w:cs="Times New Roman"/>
          <w:b/>
          <w:bCs/>
          <w:lang w:val="es-MX"/>
        </w:rPr>
      </w:pPr>
    </w:p>
    <w:p w:rsidR="000B2FEA" w:rsidRDefault="000B2FEA" w:rsidP="000B2FEA">
      <w:pPr>
        <w:rPr>
          <w:rFonts w:ascii="Times New Roman" w:eastAsia="Calibri" w:hAnsi="Times New Roman" w:cs="Times New Roman"/>
          <w:b/>
          <w:bCs/>
          <w:lang w:val="es-MX"/>
        </w:rPr>
      </w:pPr>
    </w:p>
    <w:p w:rsidR="000B2FEA" w:rsidRDefault="000B2FEA" w:rsidP="000B2FEA">
      <w:pPr>
        <w:rPr>
          <w:rFonts w:ascii="Times New Roman" w:eastAsia="Calibri" w:hAnsi="Times New Roman" w:cs="Times New Roman"/>
          <w:b/>
          <w:bCs/>
          <w:lang w:val="es-MX"/>
        </w:rPr>
      </w:pPr>
    </w:p>
    <w:p w:rsidR="000B2FEA" w:rsidRDefault="000B2FEA" w:rsidP="000B2FEA">
      <w:pPr>
        <w:rPr>
          <w:rFonts w:ascii="Times New Roman" w:eastAsia="Calibri" w:hAnsi="Times New Roman" w:cs="Times New Roman"/>
          <w:b/>
          <w:bCs/>
          <w:lang w:val="es-MX"/>
        </w:rPr>
      </w:pPr>
    </w:p>
    <w:p w:rsidR="000B2FEA" w:rsidRDefault="000B2FEA" w:rsidP="000B2FEA">
      <w:pPr>
        <w:rPr>
          <w:rFonts w:ascii="Times New Roman" w:eastAsia="Calibri" w:hAnsi="Times New Roman" w:cs="Times New Roman"/>
          <w:b/>
          <w:bCs/>
          <w:lang w:val="es-MX"/>
        </w:rPr>
      </w:pPr>
    </w:p>
    <w:p w:rsidR="000B2FEA" w:rsidRDefault="000B2FEA" w:rsidP="000B2FEA">
      <w:pPr>
        <w:rPr>
          <w:rFonts w:ascii="Times New Roman" w:eastAsia="Calibri" w:hAnsi="Times New Roman" w:cs="Times New Roman"/>
          <w:b/>
          <w:bCs/>
          <w:lang w:val="es-MX"/>
        </w:rPr>
      </w:pPr>
    </w:p>
    <w:p w:rsidR="000B2FEA" w:rsidRDefault="000B2FEA" w:rsidP="000B2FEA">
      <w:pPr>
        <w:rPr>
          <w:rFonts w:ascii="Times New Roman" w:eastAsia="Calibri" w:hAnsi="Times New Roman" w:cs="Times New Roman"/>
          <w:b/>
          <w:bCs/>
          <w:lang w:val="es-MX"/>
        </w:rPr>
      </w:pPr>
    </w:p>
    <w:p w:rsidR="000B2FEA" w:rsidRDefault="000B2FEA" w:rsidP="000B2FEA">
      <w:pPr>
        <w:rPr>
          <w:rFonts w:ascii="Times New Roman" w:eastAsia="Calibri" w:hAnsi="Times New Roman" w:cs="Times New Roman"/>
          <w:b/>
          <w:bCs/>
          <w:lang w:val="es-MX"/>
        </w:rPr>
      </w:pPr>
    </w:p>
    <w:p w:rsidR="000B2FEA" w:rsidRPr="000B2FEA" w:rsidRDefault="000B2FEA" w:rsidP="000B2FEA">
      <w:pPr>
        <w:rPr>
          <w:rFonts w:ascii="Times New Roman" w:eastAsia="Calibri" w:hAnsi="Times New Roman" w:cs="Times New Roman"/>
          <w:b/>
          <w:bCs/>
          <w:lang w:val="es-MX"/>
        </w:rPr>
      </w:pPr>
    </w:p>
    <w:p w:rsidR="000B2FEA" w:rsidRDefault="000B2FEA" w:rsidP="000B2FEA">
      <w:pPr>
        <w:rPr>
          <w:rFonts w:ascii="Times New Roman" w:eastAsia="Calibri" w:hAnsi="Times New Roman" w:cs="Times New Roman"/>
          <w:b/>
          <w:bCs/>
          <w:lang w:val="es-MX"/>
        </w:rPr>
      </w:pPr>
    </w:p>
    <w:p w:rsidR="00BE3DB0" w:rsidRDefault="00BE3DB0" w:rsidP="000B2FEA">
      <w:pPr>
        <w:rPr>
          <w:rFonts w:ascii="Times New Roman" w:eastAsia="Calibri" w:hAnsi="Times New Roman" w:cs="Times New Roman"/>
          <w:b/>
          <w:bCs/>
          <w:lang w:val="es-MX"/>
        </w:rPr>
      </w:pPr>
    </w:p>
    <w:p w:rsidR="003F50B6" w:rsidRDefault="003F50B6"/>
    <w:sectPr w:rsidR="003F50B6" w:rsidSect="000B2FE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E500C7"/>
    <w:multiLevelType w:val="hybridMultilevel"/>
    <w:tmpl w:val="3B00E79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FEA"/>
    <w:rsid w:val="000B2FEA"/>
    <w:rsid w:val="003F50B6"/>
    <w:rsid w:val="00BE3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821DC6"/>
  <w15:chartTrackingRefBased/>
  <w15:docId w15:val="{E897FA64-4FBF-4EAC-BE5F-0F32C2D60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ipervnculo1">
    <w:name w:val="Hipervínculo1"/>
    <w:basedOn w:val="Fuentedeprrafopredeter"/>
    <w:uiPriority w:val="99"/>
    <w:unhideWhenUsed/>
    <w:rsid w:val="000B2FEA"/>
    <w:rPr>
      <w:color w:val="0563C1"/>
      <w:u w:val="single"/>
    </w:rPr>
  </w:style>
  <w:style w:type="character" w:styleId="Hipervnculo">
    <w:name w:val="Hyperlink"/>
    <w:basedOn w:val="Fuentedeprrafopredeter"/>
    <w:uiPriority w:val="99"/>
    <w:semiHidden/>
    <w:unhideWhenUsed/>
    <w:rsid w:val="000B2FEA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0B2FEA"/>
    <w:pPr>
      <w:tabs>
        <w:tab w:val="center" w:pos="4419"/>
        <w:tab w:val="right" w:pos="8838"/>
      </w:tabs>
      <w:spacing w:after="0" w:line="240" w:lineRule="auto"/>
    </w:pPr>
    <w:rPr>
      <w:lang w:val="es-MX"/>
    </w:rPr>
  </w:style>
  <w:style w:type="character" w:customStyle="1" w:styleId="EncabezadoCar">
    <w:name w:val="Encabezado Car"/>
    <w:basedOn w:val="Fuentedeprrafopredeter"/>
    <w:link w:val="Encabezado"/>
    <w:uiPriority w:val="99"/>
    <w:rsid w:val="000B2FEA"/>
    <w:rPr>
      <w:lang w:val="es-MX"/>
    </w:rPr>
  </w:style>
  <w:style w:type="paragraph" w:styleId="Piedepgina">
    <w:name w:val="footer"/>
    <w:basedOn w:val="Normal"/>
    <w:link w:val="PiedepginaCar"/>
    <w:uiPriority w:val="99"/>
    <w:unhideWhenUsed/>
    <w:rsid w:val="000B2FEA"/>
    <w:pPr>
      <w:tabs>
        <w:tab w:val="center" w:pos="4419"/>
        <w:tab w:val="right" w:pos="8838"/>
      </w:tabs>
      <w:spacing w:after="0" w:line="240" w:lineRule="auto"/>
    </w:pPr>
    <w:rPr>
      <w:lang w:val="es-MX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B2FEA"/>
    <w:rPr>
      <w:lang w:val="es-MX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0B2F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B2FEA"/>
    <w:rPr>
      <w:rFonts w:ascii="Courier New" w:eastAsia="Times New Roman" w:hAnsi="Courier New" w:cs="Courier New"/>
      <w:sz w:val="20"/>
      <w:szCs w:val="20"/>
      <w:lang w:val="es-MX" w:eastAsia="es-MX"/>
    </w:rPr>
  </w:style>
  <w:style w:type="paragraph" w:styleId="Prrafodelista">
    <w:name w:val="List Paragraph"/>
    <w:basedOn w:val="Normal"/>
    <w:uiPriority w:val="34"/>
    <w:qFormat/>
    <w:rsid w:val="000B2FEA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paragraph" w:customStyle="1" w:styleId="Default">
    <w:name w:val="Default"/>
    <w:rsid w:val="000B2FE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MX"/>
    </w:rPr>
  </w:style>
  <w:style w:type="table" w:styleId="Tablaconcuadrcula">
    <w:name w:val="Table Grid"/>
    <w:basedOn w:val="Tablanormal"/>
    <w:uiPriority w:val="39"/>
    <w:rsid w:val="000B2FEA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B2FEA"/>
    <w:pPr>
      <w:spacing w:line="240" w:lineRule="auto"/>
    </w:pPr>
    <w:rPr>
      <w:sz w:val="20"/>
      <w:szCs w:val="20"/>
      <w:lang w:val="es-MX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B2FEA"/>
    <w:rPr>
      <w:sz w:val="20"/>
      <w:szCs w:val="20"/>
      <w:lang w:val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B2FE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B2FEA"/>
    <w:rPr>
      <w:b/>
      <w:bCs/>
      <w:sz w:val="20"/>
      <w:szCs w:val="20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3842</Words>
  <Characters>21136</Characters>
  <Application>Microsoft Office Word</Application>
  <DocSecurity>0</DocSecurity>
  <Lines>176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Parra</dc:creator>
  <cp:keywords/>
  <dc:description/>
  <cp:lastModifiedBy>Julio Parra</cp:lastModifiedBy>
  <cp:revision>1</cp:revision>
  <dcterms:created xsi:type="dcterms:W3CDTF">2022-01-28T01:14:00Z</dcterms:created>
  <dcterms:modified xsi:type="dcterms:W3CDTF">2022-01-28T01:37:00Z</dcterms:modified>
</cp:coreProperties>
</file>